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30296AD0" w:rsidR="0043049C" w:rsidRPr="0037693F" w:rsidRDefault="004201E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3FF370D9" w:rsidR="0043049C" w:rsidRPr="0037693F" w:rsidRDefault="004201E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793D1304" w:rsidR="0043049C" w:rsidRPr="0037693F" w:rsidRDefault="004201E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08E5B9FC" w:rsidR="0043049C" w:rsidRPr="0037693F" w:rsidRDefault="004201E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3CC01B71" w:rsidR="0043049C" w:rsidRPr="0037693F" w:rsidRDefault="004201EE"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1736D166" w:rsidR="0043049C" w:rsidRPr="0037693F" w:rsidRDefault="004201EE"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30E98F80" w:rsidR="0043049C" w:rsidRPr="0037693F" w:rsidRDefault="004201E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0B32E5FD" w:rsidR="0043049C" w:rsidRPr="0037693F" w:rsidRDefault="004201E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3AADCF23" w:rsidR="0043049C" w:rsidRPr="0037693F" w:rsidRDefault="004201E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38F03C58" w:rsidR="0043049C" w:rsidRPr="0037693F" w:rsidRDefault="004201EE"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7E6C0C5C" w:rsidR="0043049C" w:rsidRPr="0037693F" w:rsidRDefault="004201E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12231777" w:rsidR="0043049C" w:rsidRPr="0037693F" w:rsidRDefault="004201E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6747F563" w:rsidR="0043049C" w:rsidRPr="0037693F" w:rsidRDefault="004201E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4E9DC9E7" w:rsidR="0043049C" w:rsidRPr="0037693F" w:rsidRDefault="004201E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bookmarkStart w:id="0" w:name="_GoBack"/>
            <w:bookmarkEnd w:id="0"/>
          </w:p>
        </w:tc>
      </w:tr>
    </w:tbl>
    <w:p w14:paraId="4FB8EA1B" w14:textId="77777777" w:rsidR="00F15769" w:rsidRPr="0037693F" w:rsidRDefault="00E7482A"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99A469" w14:textId="77777777" w:rsidR="00E7482A" w:rsidRDefault="00E7482A" w:rsidP="003A15E6">
      <w:r>
        <w:separator/>
      </w:r>
    </w:p>
  </w:endnote>
  <w:endnote w:type="continuationSeparator" w:id="0">
    <w:p w14:paraId="57F72EC4" w14:textId="77777777" w:rsidR="00E7482A" w:rsidRDefault="00E7482A"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8B7948" w14:textId="77777777" w:rsidR="00E7482A" w:rsidRDefault="00E7482A" w:rsidP="003A15E6">
      <w:r>
        <w:separator/>
      </w:r>
    </w:p>
  </w:footnote>
  <w:footnote w:type="continuationSeparator" w:id="0">
    <w:p w14:paraId="4F25C811" w14:textId="77777777" w:rsidR="00E7482A" w:rsidRDefault="00E7482A"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201EE"/>
    <w:rsid w:val="00423EE9"/>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62C81"/>
    <w:rsid w:val="00E7482A"/>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69F7488D-1CBC-4EF0-B767-FC453256B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29</Words>
  <Characters>530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hp</cp:lastModifiedBy>
  <cp:revision>2</cp:revision>
  <cp:lastPrinted>2016-08-07T20:41:00Z</cp:lastPrinted>
  <dcterms:created xsi:type="dcterms:W3CDTF">2018-07-23T12:11:00Z</dcterms:created>
  <dcterms:modified xsi:type="dcterms:W3CDTF">2018-07-23T12:11:00Z</dcterms:modified>
</cp:coreProperties>
</file>